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1DA3C" w14:textId="351F4DF1" w:rsidR="00766D0A" w:rsidRPr="00B32AA5" w:rsidRDefault="00B32AA5" w:rsidP="00766D0A">
      <w:pPr>
        <w:spacing w:afterLines="50" w:after="120" w:line="480" w:lineRule="auto"/>
        <w:rPr>
          <w:rFonts w:ascii="Times New Roman" w:hAnsi="Times New Roman" w:cs="Times New Roman"/>
          <w:b/>
          <w:bCs/>
        </w:rPr>
      </w:pPr>
      <w:bookmarkStart w:id="0" w:name="OLE_LINK20"/>
      <w:bookmarkStart w:id="1" w:name="OLE_LINK21"/>
      <w:r>
        <w:rPr>
          <w:rFonts w:ascii="Times New Roman" w:hAnsi="Times New Roman" w:cs="Times New Roman"/>
          <w:b/>
          <w:bCs/>
        </w:rPr>
        <w:t>SUPPLEMENTAL TABLE 1</w:t>
      </w:r>
      <w:bookmarkStart w:id="2" w:name="OLE_LINK239"/>
      <w:bookmarkStart w:id="3" w:name="OLE_LINK240"/>
      <w:r w:rsidR="00AF707B">
        <w:rPr>
          <w:rFonts w:ascii="Times New Roman" w:hAnsi="Times New Roman" w:cs="Times New Roman" w:hint="eastAsia"/>
        </w:rPr>
        <w:t xml:space="preserve"> </w:t>
      </w:r>
      <w:r w:rsidR="00AF707B">
        <w:rPr>
          <w:rFonts w:ascii="Times New Roman" w:hAnsi="Times New Roman" w:cs="Times New Roman"/>
        </w:rPr>
        <w:tab/>
      </w:r>
      <w:r w:rsidR="008F708F">
        <w:rPr>
          <w:rFonts w:ascii="Times New Roman" w:hAnsi="Times New Roman" w:cs="Times New Roman"/>
        </w:rPr>
        <w:t>C</w:t>
      </w:r>
      <w:r w:rsidR="00F644C9">
        <w:rPr>
          <w:rFonts w:ascii="Times New Roman" w:hAnsi="Times New Roman" w:cs="Times New Roman"/>
        </w:rPr>
        <w:t xml:space="preserve">linical </w:t>
      </w:r>
      <w:r w:rsidR="00766D0A" w:rsidRPr="00317CFC">
        <w:rPr>
          <w:rFonts w:ascii="Times New Roman" w:hAnsi="Times New Roman" w:cs="Times New Roman"/>
        </w:rPr>
        <w:t>breakpoint</w:t>
      </w:r>
      <w:r w:rsidR="00F644C9">
        <w:rPr>
          <w:rFonts w:ascii="Times New Roman" w:hAnsi="Times New Roman" w:cs="Times New Roman"/>
        </w:rPr>
        <w:t>s</w:t>
      </w:r>
      <w:r w:rsidR="00766D0A">
        <w:rPr>
          <w:rFonts w:ascii="Times New Roman" w:hAnsi="Times New Roman" w:cs="Times New Roman"/>
        </w:rPr>
        <w:t xml:space="preserve"> or </w:t>
      </w:r>
      <w:r w:rsidR="00766D0A" w:rsidRPr="00CD061E">
        <w:rPr>
          <w:rFonts w:ascii="Times New Roman" w:hAnsi="Times New Roman" w:cs="Times New Roman"/>
        </w:rPr>
        <w:t xml:space="preserve">epidemiological </w:t>
      </w:r>
      <w:proofErr w:type="spellStart"/>
      <w:r w:rsidR="00766D0A" w:rsidRPr="00CD061E">
        <w:rPr>
          <w:rFonts w:ascii="Times New Roman" w:hAnsi="Times New Roman" w:cs="Times New Roman"/>
        </w:rPr>
        <w:t>cutoff</w:t>
      </w:r>
      <w:proofErr w:type="spellEnd"/>
      <w:r w:rsidR="00766D0A" w:rsidRPr="00CD061E">
        <w:rPr>
          <w:rFonts w:ascii="Times New Roman" w:hAnsi="Times New Roman" w:cs="Times New Roman"/>
        </w:rPr>
        <w:t xml:space="preserve"> values</w:t>
      </w:r>
      <w:r w:rsidR="00766D0A">
        <w:rPr>
          <w:rFonts w:ascii="Times New Roman" w:hAnsi="Times New Roman" w:cs="Times New Roman"/>
        </w:rPr>
        <w:t xml:space="preserve"> </w:t>
      </w:r>
      <w:r w:rsidR="0080038D">
        <w:rPr>
          <w:rFonts w:ascii="Times New Roman" w:hAnsi="Times New Roman" w:cs="Times New Roman"/>
        </w:rPr>
        <w:t>for</w:t>
      </w:r>
      <w:r w:rsidR="00766D0A">
        <w:rPr>
          <w:rFonts w:ascii="Times New Roman" w:hAnsi="Times New Roman" w:cs="Times New Roman"/>
        </w:rPr>
        <w:t xml:space="preserve"> </w:t>
      </w:r>
      <w:r w:rsidR="00CA60D7">
        <w:rPr>
          <w:rFonts w:ascii="Times New Roman" w:hAnsi="Times New Roman" w:cs="Times New Roman"/>
        </w:rPr>
        <w:t xml:space="preserve">the </w:t>
      </w:r>
      <w:r w:rsidR="00766D0A">
        <w:rPr>
          <w:rFonts w:ascii="Times New Roman" w:hAnsi="Times New Roman" w:cs="Times New Roman"/>
        </w:rPr>
        <w:t xml:space="preserve">different </w:t>
      </w:r>
      <w:r w:rsidR="00DB1C7A" w:rsidRPr="00EE18B2">
        <w:rPr>
          <w:rFonts w:ascii="Times New Roman" w:hAnsi="Times New Roman" w:cs="Times New Roman"/>
          <w:i/>
          <w:iCs/>
        </w:rPr>
        <w:t>Candida</w:t>
      </w:r>
      <w:r w:rsidR="00DB1C7A">
        <w:rPr>
          <w:rFonts w:ascii="Times New Roman" w:hAnsi="Times New Roman" w:cs="Times New Roman"/>
        </w:rPr>
        <w:t xml:space="preserve"> </w:t>
      </w:r>
      <w:r w:rsidR="00DB1C7A" w:rsidRPr="00EE18B2">
        <w:rPr>
          <w:rFonts w:ascii="Times New Roman" w:hAnsi="Times New Roman" w:cs="Times New Roman"/>
        </w:rPr>
        <w:t>species</w:t>
      </w:r>
      <w:r w:rsidR="00DB1C7A">
        <w:rPr>
          <w:rFonts w:ascii="Times New Roman" w:hAnsi="Times New Roman" w:cs="Times New Roman"/>
        </w:rPr>
        <w:t>.</w:t>
      </w:r>
    </w:p>
    <w:tbl>
      <w:tblPr>
        <w:tblStyle w:val="3-3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418"/>
        <w:gridCol w:w="1276"/>
        <w:gridCol w:w="1134"/>
        <w:gridCol w:w="1417"/>
      </w:tblGrid>
      <w:tr w:rsidR="00766D0A" w:rsidRPr="00F33636" w14:paraId="64CEF906" w14:textId="77777777" w:rsidTr="00BB1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  <w:hideMark/>
          </w:tcPr>
          <w:bookmarkEnd w:id="0"/>
          <w:bookmarkEnd w:id="1"/>
          <w:bookmarkEnd w:id="2"/>
          <w:bookmarkEnd w:id="3"/>
          <w:p w14:paraId="4528A452" w14:textId="77777777" w:rsidR="00766D0A" w:rsidRPr="00F33636" w:rsidRDefault="00766D0A" w:rsidP="00BB1D43">
            <w:pPr>
              <w:ind w:firstLine="320"/>
              <w:jc w:val="center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S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pecies</w:t>
            </w:r>
          </w:p>
        </w:tc>
        <w:tc>
          <w:tcPr>
            <w:tcW w:w="1276" w:type="dxa"/>
            <w:hideMark/>
          </w:tcPr>
          <w:p w14:paraId="4334B980" w14:textId="77777777" w:rsidR="00766D0A" w:rsidRPr="00F33636" w:rsidRDefault="00766D0A" w:rsidP="00BB1D43">
            <w:pPr>
              <w:ind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F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LU</w:t>
            </w:r>
          </w:p>
          <w:p w14:paraId="58BD49ED" w14:textId="77777777" w:rsidR="00766D0A" w:rsidRPr="00F33636" w:rsidRDefault="00766D0A" w:rsidP="00BB1D43">
            <w:pPr>
              <w:ind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(</w:t>
            </w:r>
            <w:proofErr w:type="spellStart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μg</w:t>
            </w:r>
            <w:proofErr w:type="spellEnd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/ml)</w:t>
            </w:r>
          </w:p>
        </w:tc>
        <w:tc>
          <w:tcPr>
            <w:tcW w:w="1417" w:type="dxa"/>
            <w:hideMark/>
          </w:tcPr>
          <w:p w14:paraId="70C9EE8C" w14:textId="77777777" w:rsidR="00766D0A" w:rsidRPr="00F33636" w:rsidRDefault="00766D0A" w:rsidP="00BB1D43">
            <w:pPr>
              <w:ind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V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OR</w:t>
            </w:r>
          </w:p>
          <w:p w14:paraId="0DD16ED1" w14:textId="77777777" w:rsidR="00766D0A" w:rsidRPr="00F33636" w:rsidRDefault="00766D0A" w:rsidP="00BB1D43">
            <w:pPr>
              <w:ind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(</w:t>
            </w:r>
            <w:proofErr w:type="spellStart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μg</w:t>
            </w:r>
            <w:proofErr w:type="spellEnd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/ml)</w:t>
            </w:r>
          </w:p>
        </w:tc>
        <w:tc>
          <w:tcPr>
            <w:tcW w:w="1418" w:type="dxa"/>
            <w:hideMark/>
          </w:tcPr>
          <w:p w14:paraId="36950871" w14:textId="77777777" w:rsidR="00766D0A" w:rsidRPr="00F33636" w:rsidRDefault="00766D0A" w:rsidP="00BB1D43">
            <w:pPr>
              <w:ind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I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TR</w:t>
            </w:r>
          </w:p>
          <w:p w14:paraId="0E719997" w14:textId="77777777" w:rsidR="00766D0A" w:rsidRPr="00F33636" w:rsidRDefault="00766D0A" w:rsidP="00BB1D43">
            <w:pPr>
              <w:ind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(</w:t>
            </w:r>
            <w:proofErr w:type="spellStart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μg</w:t>
            </w:r>
            <w:proofErr w:type="spellEnd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/ml)</w:t>
            </w:r>
          </w:p>
        </w:tc>
        <w:tc>
          <w:tcPr>
            <w:tcW w:w="1276" w:type="dxa"/>
          </w:tcPr>
          <w:p w14:paraId="371DF4B9" w14:textId="77777777" w:rsidR="00766D0A" w:rsidRPr="00F33636" w:rsidRDefault="00766D0A" w:rsidP="00BB1D43">
            <w:pPr>
              <w:ind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A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MB</w:t>
            </w:r>
          </w:p>
          <w:p w14:paraId="13421FE5" w14:textId="77777777" w:rsidR="00766D0A" w:rsidRPr="00F33636" w:rsidRDefault="00766D0A" w:rsidP="00BB1D43">
            <w:pPr>
              <w:ind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(</w:t>
            </w:r>
            <w:proofErr w:type="spellStart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μg</w:t>
            </w:r>
            <w:proofErr w:type="spellEnd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/ml)</w:t>
            </w:r>
          </w:p>
        </w:tc>
        <w:tc>
          <w:tcPr>
            <w:tcW w:w="1134" w:type="dxa"/>
          </w:tcPr>
          <w:p w14:paraId="6ACE60FE" w14:textId="77777777" w:rsidR="00766D0A" w:rsidRPr="00F33636" w:rsidRDefault="00766D0A" w:rsidP="00BB1D43">
            <w:pPr>
              <w:ind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F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CT*</w:t>
            </w:r>
          </w:p>
          <w:p w14:paraId="0A6BD116" w14:textId="77777777" w:rsidR="00766D0A" w:rsidRPr="00F33636" w:rsidRDefault="00766D0A" w:rsidP="00BB1D43">
            <w:pPr>
              <w:ind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(</w:t>
            </w:r>
            <w:proofErr w:type="spellStart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μg</w:t>
            </w:r>
            <w:proofErr w:type="spellEnd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/ml)</w:t>
            </w:r>
          </w:p>
        </w:tc>
        <w:tc>
          <w:tcPr>
            <w:tcW w:w="1417" w:type="dxa"/>
          </w:tcPr>
          <w:p w14:paraId="6540E02E" w14:textId="77777777" w:rsidR="00766D0A" w:rsidRPr="00F33636" w:rsidRDefault="00766D0A" w:rsidP="00BB1D43">
            <w:pPr>
              <w:ind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Echinocandins</w:t>
            </w:r>
          </w:p>
          <w:p w14:paraId="04E51E7B" w14:textId="77777777" w:rsidR="00766D0A" w:rsidRPr="00F33636" w:rsidRDefault="00766D0A" w:rsidP="00BB1D43">
            <w:pPr>
              <w:ind w:firstLine="3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(</w:t>
            </w:r>
            <w:proofErr w:type="spellStart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μg</w:t>
            </w:r>
            <w:proofErr w:type="spellEnd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/ml)</w:t>
            </w:r>
          </w:p>
        </w:tc>
      </w:tr>
      <w:tr w:rsidR="00766D0A" w:rsidRPr="00F33636" w14:paraId="7CD7EC67" w14:textId="77777777" w:rsidTr="00BB1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33438B0" w14:textId="77777777" w:rsidR="00766D0A" w:rsidRPr="00F33636" w:rsidRDefault="00766D0A" w:rsidP="00BB1D43">
            <w:pPr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  <w:t>C. albicans</w:t>
            </w:r>
          </w:p>
        </w:tc>
        <w:tc>
          <w:tcPr>
            <w:tcW w:w="1276" w:type="dxa"/>
            <w:hideMark/>
          </w:tcPr>
          <w:p w14:paraId="356FAC27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S: ≤2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vertAlign w:val="superscript"/>
              </w:rPr>
              <w:t>a</w:t>
            </w:r>
          </w:p>
          <w:p w14:paraId="182C2385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S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DD: 4</w:t>
            </w:r>
          </w:p>
          <w:p w14:paraId="705B6680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: ≥8</w:t>
            </w:r>
          </w:p>
        </w:tc>
        <w:tc>
          <w:tcPr>
            <w:tcW w:w="1417" w:type="dxa"/>
            <w:hideMark/>
          </w:tcPr>
          <w:p w14:paraId="7D783DBF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bookmarkStart w:id="4" w:name="OLE_LINK63"/>
            <w:bookmarkStart w:id="5" w:name="OLE_LINK64"/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0.125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vertAlign w:val="superscript"/>
              </w:rPr>
              <w:t>a</w:t>
            </w:r>
          </w:p>
          <w:p w14:paraId="08E5D555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I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 0.25-0.5</w:t>
            </w:r>
          </w:p>
          <w:p w14:paraId="7435C49D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1</w:t>
            </w:r>
            <w:bookmarkEnd w:id="4"/>
            <w:bookmarkEnd w:id="5"/>
          </w:p>
        </w:tc>
        <w:tc>
          <w:tcPr>
            <w:tcW w:w="1418" w:type="dxa"/>
            <w:hideMark/>
          </w:tcPr>
          <w:p w14:paraId="4DC4B7B7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bookmarkStart w:id="6" w:name="OLE_LINK65"/>
            <w:bookmarkStart w:id="7" w:name="OLE_LINK66"/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0.125</w:t>
            </w: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c</w:t>
            </w:r>
          </w:p>
          <w:p w14:paraId="0EC8CAEA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I: 0.25-0.5</w:t>
            </w:r>
          </w:p>
          <w:p w14:paraId="481D27E8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</w:t>
            </w:r>
            <w:bookmarkEnd w:id="6"/>
            <w:bookmarkEnd w:id="7"/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1</w:t>
            </w:r>
          </w:p>
        </w:tc>
        <w:tc>
          <w:tcPr>
            <w:tcW w:w="1276" w:type="dxa"/>
          </w:tcPr>
          <w:p w14:paraId="2190D244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1</w:t>
            </w:r>
            <w:bookmarkStart w:id="8" w:name="OLE_LINK73"/>
            <w:bookmarkStart w:id="9" w:name="OLE_LINK74"/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b</w:t>
            </w:r>
            <w:bookmarkEnd w:id="8"/>
            <w:bookmarkEnd w:id="9"/>
          </w:p>
          <w:p w14:paraId="4BDF2C28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&gt;1</w:t>
            </w:r>
          </w:p>
        </w:tc>
        <w:tc>
          <w:tcPr>
            <w:tcW w:w="1134" w:type="dxa"/>
          </w:tcPr>
          <w:p w14:paraId="4BADCFE0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bookmarkStart w:id="10" w:name="OLE_LINK69"/>
            <w:bookmarkStart w:id="11" w:name="OLE_LINK70"/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4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e</w:t>
            </w:r>
          </w:p>
          <w:p w14:paraId="660C99F1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I: 8-16</w:t>
            </w:r>
          </w:p>
          <w:p w14:paraId="0C7A9D07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32</w:t>
            </w:r>
            <w:bookmarkEnd w:id="10"/>
            <w:bookmarkEnd w:id="11"/>
          </w:p>
        </w:tc>
        <w:tc>
          <w:tcPr>
            <w:tcW w:w="1417" w:type="dxa"/>
          </w:tcPr>
          <w:p w14:paraId="56E6CD4A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0.25</w:t>
            </w:r>
            <w:bookmarkStart w:id="12" w:name="OLE_LINK61"/>
            <w:bookmarkStart w:id="13" w:name="OLE_LINK62"/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a</w:t>
            </w:r>
            <w:bookmarkEnd w:id="12"/>
            <w:bookmarkEnd w:id="13"/>
          </w:p>
          <w:p w14:paraId="6F5E6F1D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I: 0.5</w:t>
            </w:r>
          </w:p>
          <w:p w14:paraId="14D9A692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1</w:t>
            </w:r>
          </w:p>
        </w:tc>
      </w:tr>
      <w:tr w:rsidR="00766D0A" w:rsidRPr="00F33636" w14:paraId="28983914" w14:textId="77777777" w:rsidTr="00BB1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295228F" w14:textId="77777777" w:rsidR="00766D0A" w:rsidRPr="00F33636" w:rsidRDefault="00766D0A" w:rsidP="00BB1D43">
            <w:pPr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  <w:t>C. glabrata</w:t>
            </w:r>
          </w:p>
        </w:tc>
        <w:tc>
          <w:tcPr>
            <w:tcW w:w="1276" w:type="dxa"/>
            <w:hideMark/>
          </w:tcPr>
          <w:p w14:paraId="2E5B743C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SDD: ≤32</w:t>
            </w:r>
            <w:bookmarkStart w:id="14" w:name="OLE_LINK88"/>
            <w:bookmarkStart w:id="15" w:name="OLE_LINK89"/>
            <w:r w:rsidRPr="00F33636">
              <w:rPr>
                <w:rFonts w:ascii="Segoe UI" w:hAnsi="Segoe UI" w:cs="Segoe UI"/>
                <w:color w:val="404040"/>
                <w:sz w:val="13"/>
                <w:szCs w:val="13"/>
                <w:vertAlign w:val="superscript"/>
              </w:rPr>
              <w:t xml:space="preserve"> a</w:t>
            </w:r>
            <w:bookmarkEnd w:id="14"/>
            <w:bookmarkEnd w:id="15"/>
          </w:p>
          <w:p w14:paraId="0586E2B1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: ≥64</w:t>
            </w:r>
          </w:p>
        </w:tc>
        <w:tc>
          <w:tcPr>
            <w:tcW w:w="1417" w:type="dxa"/>
            <w:hideMark/>
          </w:tcPr>
          <w:p w14:paraId="22B34FF5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0.5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b*</w:t>
            </w:r>
          </w:p>
          <w:p w14:paraId="540F318F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I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 1</w:t>
            </w:r>
          </w:p>
          <w:p w14:paraId="65ED26B2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2</w:t>
            </w:r>
          </w:p>
        </w:tc>
        <w:tc>
          <w:tcPr>
            <w:tcW w:w="1418" w:type="dxa"/>
            <w:hideMark/>
          </w:tcPr>
          <w:p w14:paraId="55F25C25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WT≤0.25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d</w:t>
            </w:r>
          </w:p>
          <w:p w14:paraId="4DC5DD58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NWT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&gt;0.25</w:t>
            </w:r>
          </w:p>
        </w:tc>
        <w:tc>
          <w:tcPr>
            <w:tcW w:w="1276" w:type="dxa"/>
          </w:tcPr>
          <w:p w14:paraId="3AC95402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1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 xml:space="preserve"> b</w:t>
            </w:r>
          </w:p>
          <w:p w14:paraId="58A89ECD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&gt;1</w:t>
            </w:r>
          </w:p>
        </w:tc>
        <w:tc>
          <w:tcPr>
            <w:tcW w:w="1134" w:type="dxa"/>
          </w:tcPr>
          <w:p w14:paraId="57E102A7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4</w:t>
            </w: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 xml:space="preserve"> 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vertAlign w:val="superscript"/>
              </w:rPr>
              <w:t>c</w:t>
            </w:r>
          </w:p>
          <w:p w14:paraId="6E2F94E3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I: 8-16</w:t>
            </w:r>
          </w:p>
          <w:p w14:paraId="326FA899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32</w:t>
            </w:r>
          </w:p>
        </w:tc>
        <w:tc>
          <w:tcPr>
            <w:tcW w:w="1417" w:type="dxa"/>
          </w:tcPr>
          <w:p w14:paraId="00A3D139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0.12</w:t>
            </w: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a</w:t>
            </w:r>
          </w:p>
          <w:p w14:paraId="279E30CE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I: 0.25</w:t>
            </w:r>
          </w:p>
          <w:p w14:paraId="7AC3120B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0.5</w:t>
            </w:r>
          </w:p>
        </w:tc>
      </w:tr>
      <w:tr w:rsidR="00766D0A" w:rsidRPr="00F33636" w14:paraId="43105A25" w14:textId="77777777" w:rsidTr="00BB1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2D286E9" w14:textId="77777777" w:rsidR="00766D0A" w:rsidRPr="00F33636" w:rsidRDefault="00766D0A" w:rsidP="00BB1D43">
            <w:pPr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b w:val="0"/>
                <w:bCs w:val="0"/>
                <w:i/>
                <w:iCs/>
                <w:color w:val="404040"/>
                <w:sz w:val="13"/>
                <w:szCs w:val="13"/>
              </w:rPr>
              <w:t>C</w:t>
            </w:r>
            <w:r w:rsidRPr="00F33636">
              <w:rPr>
                <w:rFonts w:ascii="Segoe UI" w:hAnsi="Segoe UI" w:cs="Segoe UI"/>
                <w:b w:val="0"/>
                <w:bCs w:val="0"/>
                <w:i/>
                <w:iCs/>
                <w:color w:val="404040"/>
                <w:sz w:val="13"/>
                <w:szCs w:val="13"/>
              </w:rPr>
              <w:t xml:space="preserve">. </w:t>
            </w:r>
            <w:proofErr w:type="spellStart"/>
            <w:r w:rsidRPr="00F33636"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  <w:t>parapsilosis</w:t>
            </w:r>
            <w:proofErr w:type="spellEnd"/>
          </w:p>
        </w:tc>
        <w:tc>
          <w:tcPr>
            <w:tcW w:w="1276" w:type="dxa"/>
            <w:hideMark/>
          </w:tcPr>
          <w:p w14:paraId="118E7FE6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S: ≤2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vertAlign w:val="superscript"/>
              </w:rPr>
              <w:t>a</w:t>
            </w:r>
          </w:p>
          <w:p w14:paraId="22CD59B9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I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: 4</w:t>
            </w:r>
          </w:p>
          <w:p w14:paraId="3AF7C667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: ≥8</w:t>
            </w:r>
          </w:p>
        </w:tc>
        <w:tc>
          <w:tcPr>
            <w:tcW w:w="1417" w:type="dxa"/>
            <w:hideMark/>
          </w:tcPr>
          <w:p w14:paraId="4E834019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0.125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vertAlign w:val="superscript"/>
              </w:rPr>
              <w:t>a</w:t>
            </w:r>
          </w:p>
          <w:p w14:paraId="1C3EE164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I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 0.25-0.5</w:t>
            </w:r>
          </w:p>
          <w:p w14:paraId="335978CB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1</w:t>
            </w:r>
          </w:p>
        </w:tc>
        <w:tc>
          <w:tcPr>
            <w:tcW w:w="1418" w:type="dxa"/>
            <w:hideMark/>
          </w:tcPr>
          <w:p w14:paraId="0A7BD7D2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0.125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b</w:t>
            </w:r>
          </w:p>
          <w:p w14:paraId="4C133F1F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&gt;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0.125</w:t>
            </w:r>
          </w:p>
        </w:tc>
        <w:tc>
          <w:tcPr>
            <w:tcW w:w="1276" w:type="dxa"/>
          </w:tcPr>
          <w:p w14:paraId="19696C12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1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 xml:space="preserve"> b</w:t>
            </w:r>
          </w:p>
          <w:p w14:paraId="7C639FEA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&gt;1</w:t>
            </w:r>
          </w:p>
        </w:tc>
        <w:tc>
          <w:tcPr>
            <w:tcW w:w="1134" w:type="dxa"/>
          </w:tcPr>
          <w:p w14:paraId="14FAC8C0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4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vertAlign w:val="superscript"/>
              </w:rPr>
              <w:t xml:space="preserve"> c</w:t>
            </w:r>
          </w:p>
          <w:p w14:paraId="73F42139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I: 8-16</w:t>
            </w:r>
          </w:p>
          <w:p w14:paraId="77AB7FBD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32</w:t>
            </w:r>
          </w:p>
        </w:tc>
        <w:tc>
          <w:tcPr>
            <w:tcW w:w="1417" w:type="dxa"/>
          </w:tcPr>
          <w:p w14:paraId="09507591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2</w:t>
            </w: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a</w:t>
            </w:r>
          </w:p>
          <w:p w14:paraId="6EBAF18C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I: 4</w:t>
            </w:r>
          </w:p>
          <w:p w14:paraId="14D178B4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8</w:t>
            </w:r>
          </w:p>
        </w:tc>
      </w:tr>
      <w:tr w:rsidR="00766D0A" w:rsidRPr="00F33636" w14:paraId="24190E2A" w14:textId="77777777" w:rsidTr="00BB1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655F2597" w14:textId="77777777" w:rsidR="00766D0A" w:rsidRPr="00F33636" w:rsidRDefault="00766D0A" w:rsidP="00BB1D43">
            <w:pPr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  <w:t xml:space="preserve">C. </w:t>
            </w:r>
            <w:proofErr w:type="spellStart"/>
            <w:r w:rsidRPr="00F33636"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  <w:t>krusei</w:t>
            </w:r>
            <w:proofErr w:type="spellEnd"/>
          </w:p>
        </w:tc>
        <w:tc>
          <w:tcPr>
            <w:tcW w:w="1276" w:type="dxa"/>
            <w:hideMark/>
          </w:tcPr>
          <w:p w14:paraId="0E31FE21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NA</w:t>
            </w:r>
          </w:p>
        </w:tc>
        <w:tc>
          <w:tcPr>
            <w:tcW w:w="1417" w:type="dxa"/>
            <w:hideMark/>
          </w:tcPr>
          <w:p w14:paraId="2EEEFD86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0.5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vertAlign w:val="superscript"/>
              </w:rPr>
              <w:t>a</w:t>
            </w:r>
          </w:p>
          <w:p w14:paraId="2180C6BD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I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 1</w:t>
            </w:r>
          </w:p>
          <w:p w14:paraId="6454F7F5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2</w:t>
            </w:r>
          </w:p>
        </w:tc>
        <w:tc>
          <w:tcPr>
            <w:tcW w:w="1418" w:type="dxa"/>
            <w:hideMark/>
          </w:tcPr>
          <w:p w14:paraId="2AB94DCB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WT≤0.5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d</w:t>
            </w:r>
          </w:p>
          <w:p w14:paraId="21EA2BC8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NWT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&gt;0.5</w:t>
            </w:r>
          </w:p>
        </w:tc>
        <w:tc>
          <w:tcPr>
            <w:tcW w:w="1276" w:type="dxa"/>
          </w:tcPr>
          <w:p w14:paraId="2F9E52A0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1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 xml:space="preserve"> b</w:t>
            </w:r>
          </w:p>
          <w:p w14:paraId="67D49C17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&gt;1</w:t>
            </w:r>
          </w:p>
        </w:tc>
        <w:tc>
          <w:tcPr>
            <w:tcW w:w="1134" w:type="dxa"/>
          </w:tcPr>
          <w:p w14:paraId="627501A2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NA</w:t>
            </w:r>
          </w:p>
        </w:tc>
        <w:tc>
          <w:tcPr>
            <w:tcW w:w="1417" w:type="dxa"/>
          </w:tcPr>
          <w:p w14:paraId="3DCC978B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0.25</w:t>
            </w: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a</w:t>
            </w:r>
          </w:p>
          <w:p w14:paraId="6CDE745A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I: 0.5</w:t>
            </w:r>
          </w:p>
          <w:p w14:paraId="2D229E20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1</w:t>
            </w:r>
          </w:p>
        </w:tc>
      </w:tr>
      <w:tr w:rsidR="00766D0A" w:rsidRPr="00F33636" w14:paraId="6B56F69B" w14:textId="77777777" w:rsidTr="00BB1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041213E" w14:textId="77777777" w:rsidR="00766D0A" w:rsidRPr="00F33636" w:rsidRDefault="00766D0A" w:rsidP="00BB1D43">
            <w:pPr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  <w:t>C. tropicalis</w:t>
            </w:r>
          </w:p>
        </w:tc>
        <w:tc>
          <w:tcPr>
            <w:tcW w:w="1276" w:type="dxa"/>
            <w:hideMark/>
          </w:tcPr>
          <w:p w14:paraId="0DA54C60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S: ≤2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vertAlign w:val="superscript"/>
              </w:rPr>
              <w:t xml:space="preserve"> a</w:t>
            </w:r>
          </w:p>
          <w:p w14:paraId="196FB44D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SDD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: 4</w:t>
            </w:r>
          </w:p>
          <w:p w14:paraId="6D64B501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: ≥8</w:t>
            </w:r>
          </w:p>
        </w:tc>
        <w:tc>
          <w:tcPr>
            <w:tcW w:w="1417" w:type="dxa"/>
            <w:hideMark/>
          </w:tcPr>
          <w:p w14:paraId="4B80C8B2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0.125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vertAlign w:val="superscript"/>
              </w:rPr>
              <w:t>a</w:t>
            </w:r>
          </w:p>
          <w:p w14:paraId="26A02CB5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I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 0.25-0.5</w:t>
            </w:r>
          </w:p>
          <w:p w14:paraId="69DFDFA3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1</w:t>
            </w:r>
          </w:p>
        </w:tc>
        <w:tc>
          <w:tcPr>
            <w:tcW w:w="1418" w:type="dxa"/>
            <w:hideMark/>
          </w:tcPr>
          <w:p w14:paraId="4C935FC8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</w:pPr>
            <w:bookmarkStart w:id="16" w:name="OLE_LINK39"/>
            <w:bookmarkStart w:id="17" w:name="OLE_LINK75"/>
            <w:bookmarkStart w:id="18" w:name="OLE_LINK76"/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WT≤0.5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d</w:t>
            </w:r>
          </w:p>
          <w:p w14:paraId="4CCE6741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NWT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&gt;0.5</w:t>
            </w:r>
            <w:bookmarkEnd w:id="16"/>
            <w:bookmarkEnd w:id="17"/>
            <w:bookmarkEnd w:id="18"/>
          </w:p>
        </w:tc>
        <w:tc>
          <w:tcPr>
            <w:tcW w:w="1276" w:type="dxa"/>
          </w:tcPr>
          <w:p w14:paraId="255BFC29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1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 xml:space="preserve"> b</w:t>
            </w:r>
          </w:p>
          <w:p w14:paraId="54E578AD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&gt;1</w:t>
            </w:r>
          </w:p>
        </w:tc>
        <w:tc>
          <w:tcPr>
            <w:tcW w:w="1134" w:type="dxa"/>
          </w:tcPr>
          <w:p w14:paraId="02535F24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bookmarkStart w:id="19" w:name="OLE_LINK215"/>
            <w:bookmarkStart w:id="20" w:name="OLE_LINK216"/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4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vertAlign w:val="superscript"/>
              </w:rPr>
              <w:t xml:space="preserve"> c</w:t>
            </w:r>
          </w:p>
          <w:p w14:paraId="537596D5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I: 8-16</w:t>
            </w:r>
          </w:p>
          <w:p w14:paraId="61285068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32</w:t>
            </w:r>
            <w:bookmarkEnd w:id="19"/>
            <w:bookmarkEnd w:id="20"/>
          </w:p>
        </w:tc>
        <w:tc>
          <w:tcPr>
            <w:tcW w:w="1417" w:type="dxa"/>
          </w:tcPr>
          <w:p w14:paraId="62A18D41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0.25</w:t>
            </w: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a</w:t>
            </w:r>
          </w:p>
          <w:p w14:paraId="6AB4F0E5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I: 0.5</w:t>
            </w:r>
          </w:p>
          <w:p w14:paraId="3A8A6BD1" w14:textId="77777777" w:rsidR="00766D0A" w:rsidRPr="00F33636" w:rsidRDefault="00766D0A" w:rsidP="00BB1D43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1</w:t>
            </w:r>
          </w:p>
        </w:tc>
      </w:tr>
      <w:tr w:rsidR="00766D0A" w:rsidRPr="00F33636" w14:paraId="099BDD95" w14:textId="77777777" w:rsidTr="00BB1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23F95AB" w14:textId="77777777" w:rsidR="00766D0A" w:rsidRPr="00F33636" w:rsidRDefault="00766D0A" w:rsidP="00BB1D43">
            <w:pPr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</w:pPr>
            <w:bookmarkStart w:id="21" w:name="_Hlk201841752"/>
            <w:r w:rsidRPr="00F33636"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  <w:t xml:space="preserve">C. </w:t>
            </w:r>
            <w:proofErr w:type="spellStart"/>
            <w:r w:rsidRPr="00F33636">
              <w:rPr>
                <w:rFonts w:ascii="Segoe UI" w:hAnsi="Segoe UI" w:cs="Segoe UI"/>
                <w:i/>
                <w:iCs/>
                <w:color w:val="404040"/>
                <w:sz w:val="13"/>
                <w:szCs w:val="13"/>
              </w:rPr>
              <w:t>guilliermondii</w:t>
            </w:r>
            <w:proofErr w:type="spellEnd"/>
          </w:p>
        </w:tc>
        <w:tc>
          <w:tcPr>
            <w:tcW w:w="1276" w:type="dxa"/>
          </w:tcPr>
          <w:p w14:paraId="5C5D7040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W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T≤</w:t>
            </w:r>
            <w:r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16</w:t>
            </w:r>
            <w:r w:rsidRPr="00D11A1B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d</w:t>
            </w:r>
          </w:p>
          <w:p w14:paraId="07A82AC3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 xml:space="preserve">NWT: 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&gt;</w:t>
            </w:r>
            <w:r>
              <w:rPr>
                <w:rFonts w:ascii="Segoe UI" w:hAnsi="Segoe UI" w:cs="Segoe UI"/>
                <w:color w:val="404040"/>
                <w:sz w:val="13"/>
                <w:szCs w:val="13"/>
              </w:rPr>
              <w:t>16</w:t>
            </w:r>
          </w:p>
        </w:tc>
        <w:tc>
          <w:tcPr>
            <w:tcW w:w="1417" w:type="dxa"/>
          </w:tcPr>
          <w:p w14:paraId="597D2759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W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T≤</w:t>
            </w:r>
            <w:r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0.25</w:t>
            </w:r>
            <w:r w:rsidRPr="00D11A1B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d</w:t>
            </w:r>
          </w:p>
          <w:p w14:paraId="315B5720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 xml:space="preserve">NWT: 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&gt;</w:t>
            </w:r>
            <w:r>
              <w:rPr>
                <w:rFonts w:ascii="Segoe UI" w:hAnsi="Segoe UI" w:cs="Segoe UI"/>
                <w:color w:val="404040"/>
                <w:sz w:val="13"/>
                <w:szCs w:val="13"/>
              </w:rPr>
              <w:t>0.25</w:t>
            </w:r>
          </w:p>
        </w:tc>
        <w:tc>
          <w:tcPr>
            <w:tcW w:w="1418" w:type="dxa"/>
          </w:tcPr>
          <w:p w14:paraId="182A3FA4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W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T≤</w:t>
            </w:r>
            <w:r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0.25</w:t>
            </w:r>
            <w:r w:rsidRPr="00D11A1B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d</w:t>
            </w:r>
          </w:p>
          <w:p w14:paraId="27D84854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 xml:space="preserve">NWT: 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>&gt;</w:t>
            </w:r>
            <w:r>
              <w:rPr>
                <w:rFonts w:ascii="Segoe UI" w:hAnsi="Segoe UI" w:cs="Segoe UI"/>
                <w:color w:val="404040"/>
                <w:sz w:val="13"/>
                <w:szCs w:val="13"/>
              </w:rPr>
              <w:t>0.25</w:t>
            </w:r>
          </w:p>
        </w:tc>
        <w:tc>
          <w:tcPr>
            <w:tcW w:w="1276" w:type="dxa"/>
          </w:tcPr>
          <w:p w14:paraId="2F5B7883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WT: ≤0.5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e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 xml:space="preserve"> </w:t>
            </w:r>
          </w:p>
          <w:p w14:paraId="632B03B1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NWT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&gt;0.5</w:t>
            </w:r>
          </w:p>
        </w:tc>
        <w:tc>
          <w:tcPr>
            <w:tcW w:w="1134" w:type="dxa"/>
          </w:tcPr>
          <w:p w14:paraId="04398FCC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4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vertAlign w:val="superscript"/>
              </w:rPr>
              <w:t xml:space="preserve"> c</w:t>
            </w:r>
          </w:p>
          <w:p w14:paraId="2F4E2734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I: 8-16</w:t>
            </w:r>
          </w:p>
          <w:p w14:paraId="6442C22A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32</w:t>
            </w:r>
          </w:p>
        </w:tc>
        <w:tc>
          <w:tcPr>
            <w:tcW w:w="1417" w:type="dxa"/>
          </w:tcPr>
          <w:p w14:paraId="701FC203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S: ≤2</w:t>
            </w: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  <w:vertAlign w:val="superscript"/>
              </w:rPr>
              <w:t>a</w:t>
            </w:r>
          </w:p>
          <w:p w14:paraId="0D62D77E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I: 4</w:t>
            </w:r>
          </w:p>
          <w:p w14:paraId="23F1AD8E" w14:textId="77777777" w:rsidR="00766D0A" w:rsidRPr="00F33636" w:rsidRDefault="00766D0A" w:rsidP="00BB1D43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</w:pPr>
            <w:r w:rsidRPr="00F33636">
              <w:rPr>
                <w:rFonts w:ascii="Segoe UI" w:hAnsi="Segoe UI" w:cs="Segoe UI" w:hint="eastAsia"/>
                <w:color w:val="404040"/>
                <w:sz w:val="13"/>
                <w:szCs w:val="13"/>
                <w:shd w:val="clear" w:color="auto" w:fill="FFFFFF"/>
              </w:rPr>
              <w:t>R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  <w:shd w:val="clear" w:color="auto" w:fill="FFFFFF"/>
              </w:rPr>
              <w:t>:</w:t>
            </w:r>
            <w:r w:rsidRPr="00F33636">
              <w:rPr>
                <w:rFonts w:ascii="Segoe UI" w:hAnsi="Segoe UI" w:cs="Segoe UI"/>
                <w:color w:val="404040"/>
                <w:sz w:val="13"/>
                <w:szCs w:val="13"/>
              </w:rPr>
              <w:t xml:space="preserve"> ≥8</w:t>
            </w:r>
          </w:p>
        </w:tc>
      </w:tr>
      <w:bookmarkEnd w:id="21"/>
      <w:tr w:rsidR="00766D0A" w:rsidRPr="00F33636" w14:paraId="287DAD1C" w14:textId="77777777" w:rsidTr="00BB1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left w:val="nil"/>
              <w:bottom w:val="nil"/>
            </w:tcBorders>
          </w:tcPr>
          <w:p w14:paraId="3B904B10" w14:textId="77777777" w:rsidR="00766D0A" w:rsidRPr="00F33636" w:rsidRDefault="00766D0A" w:rsidP="00BB1D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3636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  <w:vertAlign w:val="superscript"/>
              </w:rPr>
              <w:t>a</w:t>
            </w: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vertAlign w:val="superscript"/>
              </w:rPr>
              <w:t xml:space="preserve"> </w:t>
            </w: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Clinical Breakpoints from CLSI-</w:t>
            </w:r>
            <w:r w:rsidRPr="00F33636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M60</w:t>
            </w: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-</w:t>
            </w:r>
            <w:r w:rsidRPr="00F33636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Ed</w:t>
            </w: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2.</w:t>
            </w:r>
          </w:p>
          <w:p w14:paraId="299C658D" w14:textId="77777777" w:rsidR="00766D0A" w:rsidRPr="00F33636" w:rsidRDefault="00766D0A" w:rsidP="00BB1D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vertAlign w:val="superscript"/>
              </w:rPr>
              <w:t xml:space="preserve">b </w:t>
            </w: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Clinical Breakpoints from EUCAST v11.0.</w:t>
            </w:r>
          </w:p>
          <w:p w14:paraId="6FF0A9A9" w14:textId="77777777" w:rsidR="00766D0A" w:rsidRPr="00F33636" w:rsidRDefault="00766D0A" w:rsidP="00BB1D43">
            <w:pPr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F33636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  <w:vertAlign w:val="superscript"/>
              </w:rPr>
              <w:t>c</w:t>
            </w: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vertAlign w:val="superscript"/>
              </w:rPr>
              <w:t xml:space="preserve"> </w:t>
            </w: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Clinical Breakpoints from</w:t>
            </w:r>
            <w:bookmarkStart w:id="22" w:name="OLE_LINK35"/>
            <w:bookmarkStart w:id="23" w:name="OLE_LINK38"/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 xml:space="preserve"> CLSI- M27M44S.</w:t>
            </w:r>
            <w:bookmarkEnd w:id="22"/>
            <w:bookmarkEnd w:id="23"/>
          </w:p>
          <w:p w14:paraId="7EA9B79F" w14:textId="77777777" w:rsidR="00766D0A" w:rsidRPr="00F33636" w:rsidRDefault="00766D0A" w:rsidP="00BB1D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vertAlign w:val="superscript"/>
              </w:rPr>
              <w:t xml:space="preserve">d </w:t>
            </w: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ECV from CLSI- M27M44S</w:t>
            </w:r>
          </w:p>
          <w:p w14:paraId="4FF63916" w14:textId="77777777" w:rsidR="00766D0A" w:rsidRPr="00F33636" w:rsidRDefault="00766D0A" w:rsidP="00BB1D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vertAlign w:val="superscript"/>
              </w:rPr>
              <w:t xml:space="preserve">e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ECV</w:t>
            </w:r>
            <w:r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 xml:space="preserve"> </w:t>
            </w: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from EUCAST v11.0.</w:t>
            </w:r>
          </w:p>
          <w:p w14:paraId="33F8D13E" w14:textId="77777777" w:rsidR="00766D0A" w:rsidRPr="00F33636" w:rsidRDefault="00766D0A" w:rsidP="00BB1D43">
            <w:pPr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F33636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*FCT</w:t>
            </w: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 xml:space="preserve"> should not be used as monotherapy for severe </w:t>
            </w:r>
            <w:r w:rsidRPr="00F33636">
              <w:rPr>
                <w:rFonts w:ascii="Times New Roman" w:hAnsi="Times New Roman" w:cs="Times New Roman"/>
                <w:b w:val="0"/>
                <w:bCs w:val="0"/>
                <w:i/>
                <w:iCs/>
                <w:sz w:val="13"/>
                <w:szCs w:val="13"/>
              </w:rPr>
              <w:t>Candida</w:t>
            </w: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 xml:space="preserve"> infections</w:t>
            </w:r>
          </w:p>
          <w:p w14:paraId="6B7FFF9A" w14:textId="4559D1B4" w:rsidR="00766D0A" w:rsidRPr="00F33636" w:rsidRDefault="00766D0A" w:rsidP="00BB1D43">
            <w:pP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 xml:space="preserve">ECV, epidemiological </w:t>
            </w:r>
            <w:r w:rsidR="00FD0626"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cut-off</w:t>
            </w:r>
            <w:r w:rsidRPr="00F33636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 xml:space="preserve"> value; I, intermediate; R, resistant; S, susceptible; SDD, susceptible-dose dependent</w:t>
            </w:r>
            <w:r w:rsidR="006748FB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; WT, wild type</w:t>
            </w:r>
            <w:r w:rsidR="00F644C9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 xml:space="preserve">; </w:t>
            </w:r>
            <w:r w:rsidR="00F644C9" w:rsidRPr="00F644C9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NWT</w:t>
            </w:r>
            <w:r w:rsidR="00F644C9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 xml:space="preserve">, non-wild </w:t>
            </w:r>
            <w:r w:rsidR="00B61B70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type</w:t>
            </w:r>
            <w:r w:rsidR="00F644C9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.</w:t>
            </w:r>
          </w:p>
        </w:tc>
      </w:tr>
    </w:tbl>
    <w:p w14:paraId="6F618F4F" w14:textId="77777777" w:rsidR="00BD5362" w:rsidRDefault="00BD5362">
      <w:pPr>
        <w:rPr>
          <w:rFonts w:ascii="Times New Roman" w:hAnsi="Times New Roman" w:cs="Times New Roman"/>
          <w:sz w:val="13"/>
          <w:szCs w:val="13"/>
        </w:rPr>
      </w:pPr>
    </w:p>
    <w:p w14:paraId="0C158C14" w14:textId="781F99F0" w:rsidR="00997942" w:rsidRPr="001E11D9" w:rsidRDefault="00BD5362">
      <w:pPr>
        <w:rPr>
          <w:rFonts w:ascii="Times New Roman" w:hAnsi="Times New Roman" w:cs="Times New Roman"/>
          <w:sz w:val="13"/>
          <w:szCs w:val="13"/>
        </w:rPr>
      </w:pPr>
      <w:r w:rsidRPr="001E11D9">
        <w:rPr>
          <w:rFonts w:ascii="Times New Roman" w:hAnsi="Times New Roman" w:cs="Times New Roman"/>
          <w:sz w:val="13"/>
          <w:szCs w:val="13"/>
        </w:rPr>
        <w:t>MIC, minimal inhibitory concentration; FCT, flucytosine; VOR, voriconazole; ITR, itraconazole; AMB, amphotericin B; FLC, fluconazole.</w:t>
      </w:r>
    </w:p>
    <w:sectPr w:rsidR="00997942" w:rsidRPr="001E11D9" w:rsidSect="0075746E">
      <w:pgSz w:w="11901" w:h="16840" w:code="9"/>
      <w:pgMar w:top="1440" w:right="1440" w:bottom="1440" w:left="1440" w:header="709" w:footer="709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HorizontalSpacing w:val="12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D0A"/>
    <w:rsid w:val="0000415B"/>
    <w:rsid w:val="00016598"/>
    <w:rsid w:val="00024B79"/>
    <w:rsid w:val="00026C30"/>
    <w:rsid w:val="00037768"/>
    <w:rsid w:val="000409C8"/>
    <w:rsid w:val="00052FD9"/>
    <w:rsid w:val="000545EC"/>
    <w:rsid w:val="00055062"/>
    <w:rsid w:val="00057CC8"/>
    <w:rsid w:val="00061FDC"/>
    <w:rsid w:val="00067F00"/>
    <w:rsid w:val="00086016"/>
    <w:rsid w:val="000A7C44"/>
    <w:rsid w:val="000A7F7C"/>
    <w:rsid w:val="000B1D3A"/>
    <w:rsid w:val="000B5666"/>
    <w:rsid w:val="000B69E6"/>
    <w:rsid w:val="000C49F1"/>
    <w:rsid w:val="000D0C0B"/>
    <w:rsid w:val="000D1ADA"/>
    <w:rsid w:val="000D1E25"/>
    <w:rsid w:val="000D6543"/>
    <w:rsid w:val="000D6CFE"/>
    <w:rsid w:val="000E6194"/>
    <w:rsid w:val="000F0295"/>
    <w:rsid w:val="000F15B3"/>
    <w:rsid w:val="000F26D3"/>
    <w:rsid w:val="000F283F"/>
    <w:rsid w:val="000F2DBD"/>
    <w:rsid w:val="000F41C6"/>
    <w:rsid w:val="001017B9"/>
    <w:rsid w:val="00103AE3"/>
    <w:rsid w:val="00122658"/>
    <w:rsid w:val="00124623"/>
    <w:rsid w:val="0013090C"/>
    <w:rsid w:val="001330BC"/>
    <w:rsid w:val="00160C21"/>
    <w:rsid w:val="001613A5"/>
    <w:rsid w:val="00174468"/>
    <w:rsid w:val="00185862"/>
    <w:rsid w:val="00190FFD"/>
    <w:rsid w:val="00193593"/>
    <w:rsid w:val="001A03FD"/>
    <w:rsid w:val="001A5B32"/>
    <w:rsid w:val="001A6A11"/>
    <w:rsid w:val="001B38ED"/>
    <w:rsid w:val="001B6786"/>
    <w:rsid w:val="001C0FDA"/>
    <w:rsid w:val="001C5917"/>
    <w:rsid w:val="001D32AA"/>
    <w:rsid w:val="001D696E"/>
    <w:rsid w:val="001D7894"/>
    <w:rsid w:val="001E11D9"/>
    <w:rsid w:val="001E4885"/>
    <w:rsid w:val="001F11D9"/>
    <w:rsid w:val="0021355B"/>
    <w:rsid w:val="002227D2"/>
    <w:rsid w:val="002227D6"/>
    <w:rsid w:val="00230370"/>
    <w:rsid w:val="002307F3"/>
    <w:rsid w:val="002342E6"/>
    <w:rsid w:val="0023621D"/>
    <w:rsid w:val="002507EC"/>
    <w:rsid w:val="002512CE"/>
    <w:rsid w:val="002521C8"/>
    <w:rsid w:val="00253742"/>
    <w:rsid w:val="002567D7"/>
    <w:rsid w:val="00274D2D"/>
    <w:rsid w:val="002870A6"/>
    <w:rsid w:val="002B3308"/>
    <w:rsid w:val="002B5C6E"/>
    <w:rsid w:val="002D6551"/>
    <w:rsid w:val="002E1665"/>
    <w:rsid w:val="002E2737"/>
    <w:rsid w:val="002E5073"/>
    <w:rsid w:val="002F1102"/>
    <w:rsid w:val="002F128A"/>
    <w:rsid w:val="002F16C3"/>
    <w:rsid w:val="002F1F00"/>
    <w:rsid w:val="002F5C40"/>
    <w:rsid w:val="00304906"/>
    <w:rsid w:val="00305831"/>
    <w:rsid w:val="0030666D"/>
    <w:rsid w:val="0031656B"/>
    <w:rsid w:val="00321993"/>
    <w:rsid w:val="00323516"/>
    <w:rsid w:val="003420D8"/>
    <w:rsid w:val="0034251B"/>
    <w:rsid w:val="00361452"/>
    <w:rsid w:val="003A032D"/>
    <w:rsid w:val="003B3858"/>
    <w:rsid w:val="003B3DB4"/>
    <w:rsid w:val="003C05E7"/>
    <w:rsid w:val="003C5C0D"/>
    <w:rsid w:val="003C6C99"/>
    <w:rsid w:val="003C7146"/>
    <w:rsid w:val="003C7992"/>
    <w:rsid w:val="003D0A7C"/>
    <w:rsid w:val="003D1170"/>
    <w:rsid w:val="003D2A14"/>
    <w:rsid w:val="003D71BA"/>
    <w:rsid w:val="003E45BC"/>
    <w:rsid w:val="003E5E2F"/>
    <w:rsid w:val="003F77E0"/>
    <w:rsid w:val="00401442"/>
    <w:rsid w:val="00407872"/>
    <w:rsid w:val="0043103F"/>
    <w:rsid w:val="00435400"/>
    <w:rsid w:val="0043681A"/>
    <w:rsid w:val="00455DEC"/>
    <w:rsid w:val="0045796D"/>
    <w:rsid w:val="00467D0A"/>
    <w:rsid w:val="00473B1A"/>
    <w:rsid w:val="00481ED3"/>
    <w:rsid w:val="00487766"/>
    <w:rsid w:val="00487986"/>
    <w:rsid w:val="00495440"/>
    <w:rsid w:val="004A0A8E"/>
    <w:rsid w:val="004A77F4"/>
    <w:rsid w:val="004C1C3D"/>
    <w:rsid w:val="004C417A"/>
    <w:rsid w:val="004C7D98"/>
    <w:rsid w:val="004D19E9"/>
    <w:rsid w:val="004D4032"/>
    <w:rsid w:val="004E583E"/>
    <w:rsid w:val="004F2D24"/>
    <w:rsid w:val="004F60CC"/>
    <w:rsid w:val="004F75C0"/>
    <w:rsid w:val="00503305"/>
    <w:rsid w:val="00505FCD"/>
    <w:rsid w:val="00507E25"/>
    <w:rsid w:val="0051068A"/>
    <w:rsid w:val="00515E2A"/>
    <w:rsid w:val="005306D1"/>
    <w:rsid w:val="00533B2C"/>
    <w:rsid w:val="0054292B"/>
    <w:rsid w:val="00543A1E"/>
    <w:rsid w:val="005479CC"/>
    <w:rsid w:val="00551255"/>
    <w:rsid w:val="005632FA"/>
    <w:rsid w:val="00564915"/>
    <w:rsid w:val="00567DAD"/>
    <w:rsid w:val="00570AAC"/>
    <w:rsid w:val="00574205"/>
    <w:rsid w:val="005872A9"/>
    <w:rsid w:val="00593AF4"/>
    <w:rsid w:val="00593F82"/>
    <w:rsid w:val="0059791D"/>
    <w:rsid w:val="005A118A"/>
    <w:rsid w:val="005A1458"/>
    <w:rsid w:val="005A43FC"/>
    <w:rsid w:val="005A6D3C"/>
    <w:rsid w:val="005B31AA"/>
    <w:rsid w:val="005C2BC9"/>
    <w:rsid w:val="005D06C1"/>
    <w:rsid w:val="005D294F"/>
    <w:rsid w:val="005D4852"/>
    <w:rsid w:val="005E102C"/>
    <w:rsid w:val="005E1B1B"/>
    <w:rsid w:val="005E6BAD"/>
    <w:rsid w:val="005F10FD"/>
    <w:rsid w:val="005F7703"/>
    <w:rsid w:val="0061065E"/>
    <w:rsid w:val="0061133E"/>
    <w:rsid w:val="006211A4"/>
    <w:rsid w:val="00625638"/>
    <w:rsid w:val="006319F6"/>
    <w:rsid w:val="00634E2E"/>
    <w:rsid w:val="00636498"/>
    <w:rsid w:val="006369A2"/>
    <w:rsid w:val="00643569"/>
    <w:rsid w:val="00650D4C"/>
    <w:rsid w:val="00651B40"/>
    <w:rsid w:val="006531FB"/>
    <w:rsid w:val="00653C57"/>
    <w:rsid w:val="00656263"/>
    <w:rsid w:val="0065643A"/>
    <w:rsid w:val="00663631"/>
    <w:rsid w:val="0066378F"/>
    <w:rsid w:val="00663DBC"/>
    <w:rsid w:val="00664D9C"/>
    <w:rsid w:val="00667C47"/>
    <w:rsid w:val="00674580"/>
    <w:rsid w:val="006748FB"/>
    <w:rsid w:val="00676719"/>
    <w:rsid w:val="00677F5B"/>
    <w:rsid w:val="00686FB4"/>
    <w:rsid w:val="00690CB8"/>
    <w:rsid w:val="00691382"/>
    <w:rsid w:val="00694DFE"/>
    <w:rsid w:val="006C2F42"/>
    <w:rsid w:val="006C4210"/>
    <w:rsid w:val="006D63B9"/>
    <w:rsid w:val="006E3CE5"/>
    <w:rsid w:val="006E3D91"/>
    <w:rsid w:val="006E4E82"/>
    <w:rsid w:val="006F0E45"/>
    <w:rsid w:val="006F38EF"/>
    <w:rsid w:val="00710D60"/>
    <w:rsid w:val="0073517C"/>
    <w:rsid w:val="00736D42"/>
    <w:rsid w:val="00747364"/>
    <w:rsid w:val="00751894"/>
    <w:rsid w:val="0075499D"/>
    <w:rsid w:val="0075746E"/>
    <w:rsid w:val="00757CBA"/>
    <w:rsid w:val="007663F2"/>
    <w:rsid w:val="00766D0A"/>
    <w:rsid w:val="0076700F"/>
    <w:rsid w:val="00783CED"/>
    <w:rsid w:val="00794FBF"/>
    <w:rsid w:val="007A06E1"/>
    <w:rsid w:val="007B36D3"/>
    <w:rsid w:val="007B587C"/>
    <w:rsid w:val="007C0D91"/>
    <w:rsid w:val="007C1763"/>
    <w:rsid w:val="007C196E"/>
    <w:rsid w:val="007E24FE"/>
    <w:rsid w:val="007E3369"/>
    <w:rsid w:val="007E3BF9"/>
    <w:rsid w:val="007F0249"/>
    <w:rsid w:val="007F5DEC"/>
    <w:rsid w:val="0080038D"/>
    <w:rsid w:val="0080183E"/>
    <w:rsid w:val="00807E50"/>
    <w:rsid w:val="00810FDB"/>
    <w:rsid w:val="008135F9"/>
    <w:rsid w:val="00816B87"/>
    <w:rsid w:val="00837559"/>
    <w:rsid w:val="008419C4"/>
    <w:rsid w:val="00841AEE"/>
    <w:rsid w:val="0085328F"/>
    <w:rsid w:val="0085385D"/>
    <w:rsid w:val="00863947"/>
    <w:rsid w:val="00863F87"/>
    <w:rsid w:val="00866E1D"/>
    <w:rsid w:val="008703FF"/>
    <w:rsid w:val="0087679B"/>
    <w:rsid w:val="00883B12"/>
    <w:rsid w:val="00896878"/>
    <w:rsid w:val="008A119F"/>
    <w:rsid w:val="008A1EB3"/>
    <w:rsid w:val="008A3814"/>
    <w:rsid w:val="008B5104"/>
    <w:rsid w:val="008C2A7E"/>
    <w:rsid w:val="008C4B56"/>
    <w:rsid w:val="008C6E9A"/>
    <w:rsid w:val="008D0FA9"/>
    <w:rsid w:val="008D15EA"/>
    <w:rsid w:val="008D1A26"/>
    <w:rsid w:val="008D483A"/>
    <w:rsid w:val="008D755C"/>
    <w:rsid w:val="008E3830"/>
    <w:rsid w:val="008E48BD"/>
    <w:rsid w:val="008F1169"/>
    <w:rsid w:val="008F676D"/>
    <w:rsid w:val="008F708F"/>
    <w:rsid w:val="00902C9C"/>
    <w:rsid w:val="00905036"/>
    <w:rsid w:val="0090552C"/>
    <w:rsid w:val="009067D7"/>
    <w:rsid w:val="00916603"/>
    <w:rsid w:val="00921329"/>
    <w:rsid w:val="0092161D"/>
    <w:rsid w:val="00935CA5"/>
    <w:rsid w:val="00937A69"/>
    <w:rsid w:val="00942F78"/>
    <w:rsid w:val="009674EE"/>
    <w:rsid w:val="0097586B"/>
    <w:rsid w:val="009759F0"/>
    <w:rsid w:val="00975DE5"/>
    <w:rsid w:val="00982850"/>
    <w:rsid w:val="0098334C"/>
    <w:rsid w:val="00984B2E"/>
    <w:rsid w:val="00992904"/>
    <w:rsid w:val="00997942"/>
    <w:rsid w:val="009B09DE"/>
    <w:rsid w:val="009B746D"/>
    <w:rsid w:val="009C7348"/>
    <w:rsid w:val="009C7D4C"/>
    <w:rsid w:val="009D16AF"/>
    <w:rsid w:val="009E3C01"/>
    <w:rsid w:val="009E683C"/>
    <w:rsid w:val="009F00D4"/>
    <w:rsid w:val="00A00201"/>
    <w:rsid w:val="00A018CE"/>
    <w:rsid w:val="00A05633"/>
    <w:rsid w:val="00A06886"/>
    <w:rsid w:val="00A10B3E"/>
    <w:rsid w:val="00A2213B"/>
    <w:rsid w:val="00A30E42"/>
    <w:rsid w:val="00A336AC"/>
    <w:rsid w:val="00A379C9"/>
    <w:rsid w:val="00A56181"/>
    <w:rsid w:val="00A6173B"/>
    <w:rsid w:val="00A62CA2"/>
    <w:rsid w:val="00A65909"/>
    <w:rsid w:val="00A75D77"/>
    <w:rsid w:val="00A80F03"/>
    <w:rsid w:val="00AA1CE3"/>
    <w:rsid w:val="00AA52A9"/>
    <w:rsid w:val="00AA59BB"/>
    <w:rsid w:val="00AA6D08"/>
    <w:rsid w:val="00AB56FC"/>
    <w:rsid w:val="00AB74D6"/>
    <w:rsid w:val="00AB784A"/>
    <w:rsid w:val="00AC569C"/>
    <w:rsid w:val="00AD6F5E"/>
    <w:rsid w:val="00AF253C"/>
    <w:rsid w:val="00AF707B"/>
    <w:rsid w:val="00B01165"/>
    <w:rsid w:val="00B01FD8"/>
    <w:rsid w:val="00B13C4F"/>
    <w:rsid w:val="00B14E39"/>
    <w:rsid w:val="00B2073B"/>
    <w:rsid w:val="00B269A4"/>
    <w:rsid w:val="00B32AA5"/>
    <w:rsid w:val="00B36849"/>
    <w:rsid w:val="00B402C6"/>
    <w:rsid w:val="00B40905"/>
    <w:rsid w:val="00B433CD"/>
    <w:rsid w:val="00B433FC"/>
    <w:rsid w:val="00B57007"/>
    <w:rsid w:val="00B603FF"/>
    <w:rsid w:val="00B61B70"/>
    <w:rsid w:val="00B633B5"/>
    <w:rsid w:val="00B70506"/>
    <w:rsid w:val="00B81434"/>
    <w:rsid w:val="00B917BB"/>
    <w:rsid w:val="00B96165"/>
    <w:rsid w:val="00BA0ACA"/>
    <w:rsid w:val="00BA2CBE"/>
    <w:rsid w:val="00BA7FA3"/>
    <w:rsid w:val="00BC3A49"/>
    <w:rsid w:val="00BD5362"/>
    <w:rsid w:val="00BE464E"/>
    <w:rsid w:val="00BE476B"/>
    <w:rsid w:val="00BF75E6"/>
    <w:rsid w:val="00C040B4"/>
    <w:rsid w:val="00C04724"/>
    <w:rsid w:val="00C24F56"/>
    <w:rsid w:val="00C32A3A"/>
    <w:rsid w:val="00C32F85"/>
    <w:rsid w:val="00C3537B"/>
    <w:rsid w:val="00C42446"/>
    <w:rsid w:val="00C5035B"/>
    <w:rsid w:val="00C50FBD"/>
    <w:rsid w:val="00C5419C"/>
    <w:rsid w:val="00C57D9F"/>
    <w:rsid w:val="00C609CF"/>
    <w:rsid w:val="00C63791"/>
    <w:rsid w:val="00C70A63"/>
    <w:rsid w:val="00C712DB"/>
    <w:rsid w:val="00C72C39"/>
    <w:rsid w:val="00C73B6C"/>
    <w:rsid w:val="00C80291"/>
    <w:rsid w:val="00C86F2A"/>
    <w:rsid w:val="00C97E5D"/>
    <w:rsid w:val="00CA300B"/>
    <w:rsid w:val="00CA60D7"/>
    <w:rsid w:val="00CB1627"/>
    <w:rsid w:val="00CB2BF5"/>
    <w:rsid w:val="00CC765D"/>
    <w:rsid w:val="00CD1D72"/>
    <w:rsid w:val="00CD5B24"/>
    <w:rsid w:val="00CD6448"/>
    <w:rsid w:val="00CE05F7"/>
    <w:rsid w:val="00CE1D90"/>
    <w:rsid w:val="00CE21CC"/>
    <w:rsid w:val="00CF28C1"/>
    <w:rsid w:val="00CF7279"/>
    <w:rsid w:val="00D0111C"/>
    <w:rsid w:val="00D044C7"/>
    <w:rsid w:val="00D10EB1"/>
    <w:rsid w:val="00D2031E"/>
    <w:rsid w:val="00D32A07"/>
    <w:rsid w:val="00D33CAA"/>
    <w:rsid w:val="00D36D78"/>
    <w:rsid w:val="00D41DBC"/>
    <w:rsid w:val="00D45F05"/>
    <w:rsid w:val="00D461DE"/>
    <w:rsid w:val="00D4757D"/>
    <w:rsid w:val="00D47C1C"/>
    <w:rsid w:val="00D94AA1"/>
    <w:rsid w:val="00D9727E"/>
    <w:rsid w:val="00DA0E39"/>
    <w:rsid w:val="00DA233F"/>
    <w:rsid w:val="00DA27CC"/>
    <w:rsid w:val="00DA2BB0"/>
    <w:rsid w:val="00DA4115"/>
    <w:rsid w:val="00DA5D26"/>
    <w:rsid w:val="00DA7F6A"/>
    <w:rsid w:val="00DB0BD7"/>
    <w:rsid w:val="00DB1C7A"/>
    <w:rsid w:val="00DC0CE7"/>
    <w:rsid w:val="00DF0A6B"/>
    <w:rsid w:val="00E14467"/>
    <w:rsid w:val="00E15F24"/>
    <w:rsid w:val="00E16224"/>
    <w:rsid w:val="00E20F0C"/>
    <w:rsid w:val="00E41F02"/>
    <w:rsid w:val="00E477CD"/>
    <w:rsid w:val="00E57CC3"/>
    <w:rsid w:val="00E61CAC"/>
    <w:rsid w:val="00E63088"/>
    <w:rsid w:val="00E646CB"/>
    <w:rsid w:val="00E64DED"/>
    <w:rsid w:val="00E666FF"/>
    <w:rsid w:val="00E678C1"/>
    <w:rsid w:val="00E7048D"/>
    <w:rsid w:val="00E722EC"/>
    <w:rsid w:val="00E74B41"/>
    <w:rsid w:val="00E8419A"/>
    <w:rsid w:val="00E84DBF"/>
    <w:rsid w:val="00E91E65"/>
    <w:rsid w:val="00E93071"/>
    <w:rsid w:val="00EB0B5D"/>
    <w:rsid w:val="00EB4697"/>
    <w:rsid w:val="00EC0AB2"/>
    <w:rsid w:val="00EE6355"/>
    <w:rsid w:val="00EF06F5"/>
    <w:rsid w:val="00EF79AD"/>
    <w:rsid w:val="00F02306"/>
    <w:rsid w:val="00F06102"/>
    <w:rsid w:val="00F25CAA"/>
    <w:rsid w:val="00F3211F"/>
    <w:rsid w:val="00F3564E"/>
    <w:rsid w:val="00F40966"/>
    <w:rsid w:val="00F46120"/>
    <w:rsid w:val="00F4628C"/>
    <w:rsid w:val="00F51D08"/>
    <w:rsid w:val="00F567B6"/>
    <w:rsid w:val="00F56BEC"/>
    <w:rsid w:val="00F63318"/>
    <w:rsid w:val="00F644C9"/>
    <w:rsid w:val="00F83738"/>
    <w:rsid w:val="00F838A2"/>
    <w:rsid w:val="00F908BE"/>
    <w:rsid w:val="00F9415F"/>
    <w:rsid w:val="00FC1480"/>
    <w:rsid w:val="00FC3136"/>
    <w:rsid w:val="00FC59E5"/>
    <w:rsid w:val="00FD0626"/>
    <w:rsid w:val="00FD4E8F"/>
    <w:rsid w:val="00FD6648"/>
    <w:rsid w:val="00FE429D"/>
    <w:rsid w:val="00FE4864"/>
    <w:rsid w:val="00FE5335"/>
    <w:rsid w:val="00FF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357E7"/>
  <w15:chartTrackingRefBased/>
  <w15:docId w15:val="{C8A2B623-88CB-284E-BB13-38BA93592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6D0A"/>
    <w:rPr>
      <w:rFonts w:ascii="宋体" w:eastAsia="宋体" w:hAnsi="宋体" w:cs="宋体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51894"/>
    <w:pPr>
      <w:widowControl w:val="0"/>
    </w:pPr>
    <w:rPr>
      <w:rFonts w:ascii="Times New Roman" w:eastAsia="Times New Roman" w:hAnsi="Times New Roman" w:cs="Times New Roman"/>
      <w:kern w:val="2"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751894"/>
    <w:rPr>
      <w:rFonts w:ascii="Times New Roman" w:eastAsia="Times New Roman" w:hAnsi="Times New Roman" w:cs="Times New Roman"/>
      <w:sz w:val="22"/>
    </w:rPr>
  </w:style>
  <w:style w:type="paragraph" w:customStyle="1" w:styleId="EndNoteBibliography">
    <w:name w:val="EndNote Bibliography"/>
    <w:basedOn w:val="a"/>
    <w:link w:val="EndNoteBibliography0"/>
    <w:rsid w:val="00E57CC3"/>
    <w:pPr>
      <w:snapToGrid w:val="0"/>
      <w:spacing w:line="480" w:lineRule="auto"/>
      <w:ind w:left="200" w:hangingChars="200" w:hanging="200"/>
    </w:pPr>
    <w:rPr>
      <w:rFonts w:ascii="Times New Roman" w:eastAsia="Times New Roman" w:hAnsi="Times New Roman" w:cs="Times New Roman"/>
    </w:rPr>
  </w:style>
  <w:style w:type="character" w:customStyle="1" w:styleId="EndNoteBibliography0">
    <w:name w:val="EndNote Bibliography 字符"/>
    <w:basedOn w:val="a0"/>
    <w:link w:val="EndNoteBibliography"/>
    <w:rsid w:val="00E57CC3"/>
    <w:rPr>
      <w:rFonts w:ascii="Times New Roman" w:eastAsia="Times New Roman" w:hAnsi="Times New Roman" w:cs="Times New Roman"/>
      <w:kern w:val="0"/>
      <w:sz w:val="24"/>
      <w:lang w:val="en-GB"/>
    </w:rPr>
  </w:style>
  <w:style w:type="table" w:styleId="3-3">
    <w:name w:val="List Table 3 Accent 3"/>
    <w:basedOn w:val="a1"/>
    <w:uiPriority w:val="48"/>
    <w:rsid w:val="00766D0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a3">
    <w:name w:val="Revision"/>
    <w:hidden/>
    <w:uiPriority w:val="99"/>
    <w:semiHidden/>
    <w:rsid w:val="00B61B70"/>
    <w:rPr>
      <w:rFonts w:ascii="宋体" w:eastAsia="宋体" w:hAnsi="宋体" w:cs="宋体"/>
      <w:kern w:val="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Xu</dc:creator>
  <cp:keywords/>
  <dc:description/>
  <cp:lastModifiedBy>Jun Xu</cp:lastModifiedBy>
  <cp:revision>24</cp:revision>
  <dcterms:created xsi:type="dcterms:W3CDTF">2025-07-15T08:53:00Z</dcterms:created>
  <dcterms:modified xsi:type="dcterms:W3CDTF">2026-02-26T07:41:00Z</dcterms:modified>
</cp:coreProperties>
</file>